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12BB" w:rsidRPr="00A4692A" w:rsidRDefault="00A4692A" w:rsidP="006A0EC5">
      <w:pPr>
        <w:spacing w:line="360" w:lineRule="auto"/>
        <w:jc w:val="center"/>
        <w:rPr>
          <w:rFonts w:ascii="Times New Roman" w:hAnsi="Times New Roman" w:cs="Times New Roman"/>
          <w:sz w:val="32"/>
          <w:szCs w:val="32"/>
          <w:lang w:val="en-GB"/>
        </w:rPr>
      </w:pPr>
      <w:r w:rsidRPr="00A4692A">
        <w:rPr>
          <w:rFonts w:ascii="Times New Roman" w:hAnsi="Times New Roman" w:cs="Times New Roman"/>
          <w:color w:val="000000"/>
          <w:sz w:val="32"/>
          <w:szCs w:val="32"/>
          <w:lang w:val="en-GB"/>
        </w:rPr>
        <w:t>Artistic Creativity Domains Compendium (ACDC</w:t>
      </w:r>
      <w:r>
        <w:rPr>
          <w:rFonts w:ascii="Times New Roman" w:hAnsi="Times New Roman" w:cs="Times New Roman"/>
          <w:color w:val="000000"/>
          <w:sz w:val="32"/>
          <w:szCs w:val="32"/>
          <w:lang w:val="en-GB"/>
        </w:rPr>
        <w:t>)</w:t>
      </w:r>
      <w:r w:rsidRPr="00A4692A">
        <w:rPr>
          <w:rFonts w:ascii="Times New Roman" w:hAnsi="Times New Roman" w:cs="Times New Roman"/>
          <w:color w:val="000000"/>
          <w:sz w:val="32"/>
          <w:szCs w:val="32"/>
          <w:lang w:val="en-GB"/>
        </w:rPr>
        <w:br/>
      </w:r>
      <w:r w:rsidR="00237FDA">
        <w:rPr>
          <w:rFonts w:ascii="Times New Roman" w:hAnsi="Times New Roman" w:cs="Times New Roman"/>
          <w:sz w:val="32"/>
          <w:szCs w:val="32"/>
          <w:lang w:val="en-GB"/>
        </w:rPr>
        <w:t>(Meier, 201</w:t>
      </w:r>
      <w:r w:rsidR="007D24C7">
        <w:rPr>
          <w:rFonts w:ascii="Times New Roman" w:hAnsi="Times New Roman" w:cs="Times New Roman"/>
          <w:sz w:val="32"/>
          <w:szCs w:val="32"/>
          <w:lang w:val="en-GB"/>
        </w:rPr>
        <w:t>4</w:t>
      </w:r>
      <w:bookmarkStart w:id="0" w:name="_GoBack"/>
      <w:bookmarkEnd w:id="0"/>
      <w:r w:rsidR="00237FDA">
        <w:rPr>
          <w:rFonts w:ascii="Times New Roman" w:hAnsi="Times New Roman" w:cs="Times New Roman"/>
          <w:sz w:val="32"/>
          <w:szCs w:val="32"/>
          <w:lang w:val="en-GB"/>
        </w:rPr>
        <w:t>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15"/>
        <w:gridCol w:w="1276"/>
        <w:gridCol w:w="992"/>
        <w:gridCol w:w="877"/>
        <w:gridCol w:w="1102"/>
      </w:tblGrid>
      <w:tr w:rsidR="00962522" w:rsidRPr="00C95A1E" w:rsidTr="00DC7FA9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. Ich interessiere mich sehr für Malerei</w:t>
            </w:r>
          </w:p>
        </w:tc>
        <w:tc>
          <w:tcPr>
            <w:tcW w:w="1276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immt überhaupt nich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immt eher nicht</w:t>
            </w:r>
          </w:p>
        </w:tc>
        <w:tc>
          <w:tcPr>
            <w:tcW w:w="877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immt eher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immt vollkommen</w:t>
            </w:r>
          </w:p>
        </w:tc>
      </w:tr>
      <w:tr w:rsidR="00962522" w:rsidRPr="00C95A1E" w:rsidTr="00DC7FA9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. Ich habe schon eine Bilderausstellung besucht</w:t>
            </w:r>
          </w:p>
        </w:tc>
        <w:tc>
          <w:tcPr>
            <w:tcW w:w="1276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ni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elten</w:t>
            </w:r>
          </w:p>
        </w:tc>
        <w:tc>
          <w:tcPr>
            <w:tcW w:w="877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b und zu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äufig</w:t>
            </w:r>
          </w:p>
        </w:tc>
      </w:tr>
      <w:tr w:rsidR="00962522" w:rsidRPr="00C95A1E" w:rsidTr="00DC7FA9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. Ich habe schon selbst ein Bild gemalt</w:t>
            </w:r>
          </w:p>
        </w:tc>
        <w:tc>
          <w:tcPr>
            <w:tcW w:w="1276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ni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elten</w:t>
            </w:r>
          </w:p>
        </w:tc>
        <w:tc>
          <w:tcPr>
            <w:tcW w:w="877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b und zu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äufig</w:t>
            </w:r>
          </w:p>
        </w:tc>
      </w:tr>
      <w:tr w:rsidR="00962522" w:rsidRPr="00C95A1E" w:rsidTr="00DC7FA9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. Ich habe eigene Bilder schon öffentlich ausgestellt</w:t>
            </w:r>
          </w:p>
        </w:tc>
        <w:tc>
          <w:tcPr>
            <w:tcW w:w="1276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ni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elten</w:t>
            </w:r>
          </w:p>
        </w:tc>
        <w:tc>
          <w:tcPr>
            <w:tcW w:w="877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b und zu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äufig</w:t>
            </w:r>
          </w:p>
        </w:tc>
      </w:tr>
      <w:tr w:rsidR="00962522" w:rsidRPr="00C95A1E" w:rsidTr="00DC7FA9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5. Ich interessiere mich sehr für Skulpturen </w:t>
            </w:r>
          </w:p>
        </w:tc>
        <w:tc>
          <w:tcPr>
            <w:tcW w:w="1276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immt überhaupt nich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immt eher nicht</w:t>
            </w:r>
          </w:p>
        </w:tc>
        <w:tc>
          <w:tcPr>
            <w:tcW w:w="877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immt eher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immt vollkommen</w:t>
            </w:r>
          </w:p>
        </w:tc>
      </w:tr>
      <w:tr w:rsidR="00962522" w:rsidRPr="00C95A1E" w:rsidTr="00DC7FA9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. Ich habe schon eine Skulpturenausstellung besucht</w:t>
            </w:r>
          </w:p>
        </w:tc>
        <w:tc>
          <w:tcPr>
            <w:tcW w:w="1276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ni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elten</w:t>
            </w:r>
          </w:p>
        </w:tc>
        <w:tc>
          <w:tcPr>
            <w:tcW w:w="877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b und zu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äufig</w:t>
            </w:r>
          </w:p>
        </w:tc>
      </w:tr>
      <w:tr w:rsidR="00962522" w:rsidRPr="00C95A1E" w:rsidTr="00DC7FA9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7. Ich habe schon selbst eine Skulptur angefertigt</w:t>
            </w:r>
          </w:p>
        </w:tc>
        <w:tc>
          <w:tcPr>
            <w:tcW w:w="1276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ni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elten</w:t>
            </w:r>
          </w:p>
        </w:tc>
        <w:tc>
          <w:tcPr>
            <w:tcW w:w="877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b und zu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äufig</w:t>
            </w:r>
          </w:p>
        </w:tc>
      </w:tr>
      <w:tr w:rsidR="00962522" w:rsidRPr="00C95A1E" w:rsidTr="00DC7FA9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8. Ich habe schon eigene Skulpturen öffentlich ausgestellt</w:t>
            </w:r>
          </w:p>
        </w:tc>
        <w:tc>
          <w:tcPr>
            <w:tcW w:w="1276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ni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elten</w:t>
            </w:r>
          </w:p>
        </w:tc>
        <w:tc>
          <w:tcPr>
            <w:tcW w:w="877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b und zu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äufig</w:t>
            </w:r>
          </w:p>
        </w:tc>
      </w:tr>
      <w:tr w:rsidR="00962522" w:rsidRPr="00C95A1E" w:rsidTr="00DC7FA9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9. Ich interessiere mich sehr für Photographie</w:t>
            </w:r>
          </w:p>
        </w:tc>
        <w:tc>
          <w:tcPr>
            <w:tcW w:w="1276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immt überhaupt nich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immt eher nicht</w:t>
            </w:r>
          </w:p>
        </w:tc>
        <w:tc>
          <w:tcPr>
            <w:tcW w:w="877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immt eher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immt vollkommen</w:t>
            </w:r>
          </w:p>
        </w:tc>
      </w:tr>
      <w:tr w:rsidR="00962522" w:rsidRPr="00C95A1E" w:rsidTr="00DC7FA9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0. Ich habe schon eine Fotoausstellung besucht</w:t>
            </w:r>
          </w:p>
        </w:tc>
        <w:tc>
          <w:tcPr>
            <w:tcW w:w="1276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ni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elten</w:t>
            </w:r>
          </w:p>
        </w:tc>
        <w:tc>
          <w:tcPr>
            <w:tcW w:w="877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b und zu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äufig</w:t>
            </w:r>
          </w:p>
        </w:tc>
      </w:tr>
      <w:tr w:rsidR="00962522" w:rsidRPr="00C95A1E" w:rsidTr="00DC7FA9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1. Ich habe schon selbst künstlerische Fotografien aufgenommen</w:t>
            </w:r>
          </w:p>
        </w:tc>
        <w:tc>
          <w:tcPr>
            <w:tcW w:w="1276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ni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elten</w:t>
            </w:r>
          </w:p>
        </w:tc>
        <w:tc>
          <w:tcPr>
            <w:tcW w:w="877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b und zu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äufig</w:t>
            </w:r>
          </w:p>
        </w:tc>
      </w:tr>
      <w:tr w:rsidR="00962522" w:rsidRPr="00C95A1E" w:rsidTr="00DC7FA9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2. Ich habe schon eigene Fotografien öffentlich ausgestellt</w:t>
            </w:r>
          </w:p>
        </w:tc>
        <w:tc>
          <w:tcPr>
            <w:tcW w:w="1276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ni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elten</w:t>
            </w:r>
          </w:p>
        </w:tc>
        <w:tc>
          <w:tcPr>
            <w:tcW w:w="877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b und zu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äufig</w:t>
            </w:r>
          </w:p>
        </w:tc>
      </w:tr>
      <w:tr w:rsidR="00962522" w:rsidRPr="00C95A1E" w:rsidTr="00DC7FA9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3. Ich interessiere mich sehr für Grafikdesign</w:t>
            </w:r>
          </w:p>
        </w:tc>
        <w:tc>
          <w:tcPr>
            <w:tcW w:w="1276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immt überhaupt nich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immt eher nicht</w:t>
            </w:r>
          </w:p>
        </w:tc>
        <w:tc>
          <w:tcPr>
            <w:tcW w:w="877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immt eher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immt vollkommen</w:t>
            </w:r>
          </w:p>
        </w:tc>
      </w:tr>
      <w:tr w:rsidR="00962522" w:rsidRPr="00C95A1E" w:rsidTr="00DC7FA9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4. Ich habe schon eine Grafikausstellung besucht</w:t>
            </w:r>
          </w:p>
        </w:tc>
        <w:tc>
          <w:tcPr>
            <w:tcW w:w="1276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ni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elten</w:t>
            </w:r>
          </w:p>
        </w:tc>
        <w:tc>
          <w:tcPr>
            <w:tcW w:w="877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b und zu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äufig</w:t>
            </w:r>
          </w:p>
        </w:tc>
      </w:tr>
      <w:tr w:rsidR="00962522" w:rsidRPr="00C95A1E" w:rsidTr="00DC7FA9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5. Ich habe schon selbst ein grafisches Kunstwerk (z.B. ein Plakat) angefertigt</w:t>
            </w:r>
          </w:p>
        </w:tc>
        <w:tc>
          <w:tcPr>
            <w:tcW w:w="1276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ni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elten</w:t>
            </w:r>
          </w:p>
        </w:tc>
        <w:tc>
          <w:tcPr>
            <w:tcW w:w="877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b und zu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äufig</w:t>
            </w:r>
          </w:p>
        </w:tc>
      </w:tr>
      <w:tr w:rsidR="00962522" w:rsidRPr="00C95A1E" w:rsidTr="00DC7FA9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6. Ich habe eigene Grafiken schon öffentlich ausgestellt</w:t>
            </w:r>
          </w:p>
        </w:tc>
        <w:tc>
          <w:tcPr>
            <w:tcW w:w="1276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ni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elten</w:t>
            </w:r>
          </w:p>
        </w:tc>
        <w:tc>
          <w:tcPr>
            <w:tcW w:w="877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b und zu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äufig</w:t>
            </w:r>
          </w:p>
        </w:tc>
      </w:tr>
      <w:tr w:rsidR="00962522" w:rsidRPr="00C95A1E" w:rsidTr="00DC7FA9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7. Ich interessiere mich sehr für Literatur</w:t>
            </w:r>
          </w:p>
        </w:tc>
        <w:tc>
          <w:tcPr>
            <w:tcW w:w="1276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immt überhaupt nich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immt eher nicht</w:t>
            </w:r>
          </w:p>
        </w:tc>
        <w:tc>
          <w:tcPr>
            <w:tcW w:w="877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immt eher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immt vollkommen</w:t>
            </w:r>
          </w:p>
        </w:tc>
      </w:tr>
      <w:tr w:rsidR="00962522" w:rsidRPr="00C95A1E" w:rsidTr="00DC7FA9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8. Ich habe schon selbst einen Roman zu schreiben begonnen, aber nicht fertiggestellt</w:t>
            </w:r>
          </w:p>
        </w:tc>
        <w:tc>
          <w:tcPr>
            <w:tcW w:w="1276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ni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elten</w:t>
            </w:r>
          </w:p>
        </w:tc>
        <w:tc>
          <w:tcPr>
            <w:tcW w:w="877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b und zu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äufig</w:t>
            </w:r>
          </w:p>
        </w:tc>
      </w:tr>
      <w:tr w:rsidR="00962522" w:rsidRPr="00C95A1E" w:rsidTr="00DC7FA9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9. Ich habe schon selbst einen Roman geschrieben</w:t>
            </w:r>
          </w:p>
        </w:tc>
        <w:tc>
          <w:tcPr>
            <w:tcW w:w="1276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ni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elten</w:t>
            </w:r>
          </w:p>
        </w:tc>
        <w:tc>
          <w:tcPr>
            <w:tcW w:w="877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b und zu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äufig</w:t>
            </w:r>
          </w:p>
        </w:tc>
      </w:tr>
      <w:tr w:rsidR="00962522" w:rsidRPr="00C95A1E" w:rsidTr="00DC7FA9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0. Ich habe schon einen eigenen Roman veröffentlicht</w:t>
            </w:r>
          </w:p>
        </w:tc>
        <w:tc>
          <w:tcPr>
            <w:tcW w:w="1276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ni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elten</w:t>
            </w:r>
          </w:p>
        </w:tc>
        <w:tc>
          <w:tcPr>
            <w:tcW w:w="877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b und zu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äufig</w:t>
            </w:r>
          </w:p>
        </w:tc>
      </w:tr>
      <w:tr w:rsidR="00962522" w:rsidRPr="00C95A1E" w:rsidTr="00DC7FA9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1. Ich interessiere mich sehr für Poesie</w:t>
            </w:r>
          </w:p>
        </w:tc>
        <w:tc>
          <w:tcPr>
            <w:tcW w:w="1276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stimmt überhaupt </w:t>
            </w: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lastRenderedPageBreak/>
              <w:t>nich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lastRenderedPageBreak/>
              <w:t xml:space="preserve">stimmt eher </w:t>
            </w: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lastRenderedPageBreak/>
              <w:t>nicht</w:t>
            </w:r>
          </w:p>
        </w:tc>
        <w:tc>
          <w:tcPr>
            <w:tcW w:w="877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lastRenderedPageBreak/>
              <w:t>stimmt eher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immt vollkom</w:t>
            </w: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lastRenderedPageBreak/>
              <w:t>men</w:t>
            </w:r>
          </w:p>
        </w:tc>
      </w:tr>
      <w:tr w:rsidR="00962522" w:rsidRPr="00C95A1E" w:rsidTr="00DC7FA9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lastRenderedPageBreak/>
              <w:t>22. Ich habe schon ein Gedicht für mich selbst geschrieben</w:t>
            </w:r>
          </w:p>
        </w:tc>
        <w:tc>
          <w:tcPr>
            <w:tcW w:w="1276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ni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elten</w:t>
            </w:r>
          </w:p>
        </w:tc>
        <w:tc>
          <w:tcPr>
            <w:tcW w:w="877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b und zu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äufig</w:t>
            </w:r>
          </w:p>
        </w:tc>
      </w:tr>
      <w:tr w:rsidR="00962522" w:rsidRPr="00C95A1E" w:rsidTr="00DC7FA9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3. Ich habe schon ein Gedicht geschrieben und öffentlich vorgetragen</w:t>
            </w:r>
          </w:p>
        </w:tc>
        <w:tc>
          <w:tcPr>
            <w:tcW w:w="1276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ni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elten</w:t>
            </w:r>
          </w:p>
        </w:tc>
        <w:tc>
          <w:tcPr>
            <w:tcW w:w="877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b und zu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äufig</w:t>
            </w:r>
          </w:p>
        </w:tc>
      </w:tr>
      <w:tr w:rsidR="00962522" w:rsidRPr="00C95A1E" w:rsidTr="00DC7FA9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4. Ich habe schon eigene Gedichte veröffentlicht</w:t>
            </w:r>
          </w:p>
        </w:tc>
        <w:tc>
          <w:tcPr>
            <w:tcW w:w="1276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ni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elten</w:t>
            </w:r>
          </w:p>
        </w:tc>
        <w:tc>
          <w:tcPr>
            <w:tcW w:w="877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b und zu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äufig</w:t>
            </w:r>
          </w:p>
        </w:tc>
      </w:tr>
      <w:tr w:rsidR="00962522" w:rsidRPr="00C95A1E" w:rsidTr="00DC7FA9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5. Ich interessiere mich sehr für Theater und Schauspiel</w:t>
            </w:r>
          </w:p>
        </w:tc>
        <w:tc>
          <w:tcPr>
            <w:tcW w:w="1276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immt überhaupt nich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immt eher nicht</w:t>
            </w:r>
          </w:p>
        </w:tc>
        <w:tc>
          <w:tcPr>
            <w:tcW w:w="877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immt eher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immt vollkommen</w:t>
            </w:r>
          </w:p>
        </w:tc>
      </w:tr>
      <w:tr w:rsidR="00962522" w:rsidRPr="00C95A1E" w:rsidTr="00DC7FA9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6. Ich habe schon selbst ein Theaterstück geschrieben</w:t>
            </w:r>
          </w:p>
        </w:tc>
        <w:tc>
          <w:tcPr>
            <w:tcW w:w="1276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ni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elten</w:t>
            </w:r>
          </w:p>
        </w:tc>
        <w:tc>
          <w:tcPr>
            <w:tcW w:w="877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b und zu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äufig</w:t>
            </w:r>
          </w:p>
        </w:tc>
      </w:tr>
      <w:tr w:rsidR="00962522" w:rsidRPr="00C95A1E" w:rsidTr="00DC7FA9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7. Ich habe schon selbst ein Theaterstück geschrieben und öffentlich aufgeführt</w:t>
            </w:r>
          </w:p>
        </w:tc>
        <w:tc>
          <w:tcPr>
            <w:tcW w:w="1276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ni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elten</w:t>
            </w:r>
          </w:p>
        </w:tc>
        <w:tc>
          <w:tcPr>
            <w:tcW w:w="877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b und zu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äufig</w:t>
            </w:r>
          </w:p>
        </w:tc>
      </w:tr>
      <w:tr w:rsidR="00962522" w:rsidRPr="00C95A1E" w:rsidTr="00DC7FA9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8. Ich habe schon ein Theaterstück geschrieben, das von jemand anderem öffentlich aufgeführt wurde</w:t>
            </w:r>
          </w:p>
        </w:tc>
        <w:tc>
          <w:tcPr>
            <w:tcW w:w="1276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ni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elten</w:t>
            </w:r>
          </w:p>
        </w:tc>
        <w:tc>
          <w:tcPr>
            <w:tcW w:w="877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b und zu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äufig</w:t>
            </w:r>
          </w:p>
        </w:tc>
      </w:tr>
      <w:tr w:rsidR="00962522" w:rsidRPr="00C95A1E" w:rsidTr="00DC7FA9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9. Ich interessiere mich sehr für Journalismus</w:t>
            </w:r>
          </w:p>
        </w:tc>
        <w:tc>
          <w:tcPr>
            <w:tcW w:w="1276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immt überhaupt nich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immt eher nicht</w:t>
            </w:r>
          </w:p>
        </w:tc>
        <w:tc>
          <w:tcPr>
            <w:tcW w:w="877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immt eher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immt vollkommen</w:t>
            </w:r>
          </w:p>
        </w:tc>
      </w:tr>
      <w:tr w:rsidR="00962522" w:rsidRPr="00C95A1E" w:rsidTr="00DC7FA9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0. Ich habe schon selbst einen Kommentar für eine Zeitschrift geschrieben</w:t>
            </w:r>
          </w:p>
        </w:tc>
        <w:tc>
          <w:tcPr>
            <w:tcW w:w="1276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ni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elten</w:t>
            </w:r>
          </w:p>
        </w:tc>
        <w:tc>
          <w:tcPr>
            <w:tcW w:w="877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b und zu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äufig</w:t>
            </w:r>
          </w:p>
        </w:tc>
      </w:tr>
      <w:tr w:rsidR="00962522" w:rsidRPr="00C95A1E" w:rsidTr="00DC7FA9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1. Ich habe schon selbst einen Artikel für eine Zeitschrift geschrieben</w:t>
            </w:r>
          </w:p>
        </w:tc>
        <w:tc>
          <w:tcPr>
            <w:tcW w:w="1276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ni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elten</w:t>
            </w:r>
          </w:p>
        </w:tc>
        <w:tc>
          <w:tcPr>
            <w:tcW w:w="877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b und zu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äufig</w:t>
            </w:r>
          </w:p>
        </w:tc>
      </w:tr>
      <w:tr w:rsidR="00962522" w:rsidRPr="00C95A1E" w:rsidTr="00DC7FA9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32. Ich habe schon eine Reportage für eine Zeitschrift geschrieben </w:t>
            </w:r>
          </w:p>
        </w:tc>
        <w:tc>
          <w:tcPr>
            <w:tcW w:w="1276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ni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elten</w:t>
            </w:r>
          </w:p>
        </w:tc>
        <w:tc>
          <w:tcPr>
            <w:tcW w:w="877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b und zu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äufig</w:t>
            </w:r>
          </w:p>
        </w:tc>
      </w:tr>
      <w:tr w:rsidR="00962522" w:rsidRPr="00C95A1E" w:rsidTr="00DC7FA9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3. Ich interessiere mich sehr für Musik</w:t>
            </w:r>
          </w:p>
        </w:tc>
        <w:tc>
          <w:tcPr>
            <w:tcW w:w="1276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immt überhaupt nich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immt eher nicht</w:t>
            </w:r>
          </w:p>
        </w:tc>
        <w:tc>
          <w:tcPr>
            <w:tcW w:w="877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immt eher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immt vollkommen</w:t>
            </w:r>
          </w:p>
        </w:tc>
      </w:tr>
      <w:tr w:rsidR="00962522" w:rsidRPr="00C95A1E" w:rsidTr="00DC7FA9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4. Ich habe schon selbst ein Musikstück komponiert</w:t>
            </w:r>
          </w:p>
        </w:tc>
        <w:tc>
          <w:tcPr>
            <w:tcW w:w="1276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ni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elten</w:t>
            </w:r>
          </w:p>
        </w:tc>
        <w:tc>
          <w:tcPr>
            <w:tcW w:w="877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b und zu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äufig</w:t>
            </w:r>
          </w:p>
        </w:tc>
      </w:tr>
      <w:tr w:rsidR="00962522" w:rsidRPr="00C95A1E" w:rsidTr="00DC7FA9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5. Ich habe schon selbst einen Liedtext komponiert</w:t>
            </w:r>
          </w:p>
        </w:tc>
        <w:tc>
          <w:tcPr>
            <w:tcW w:w="1276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ni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elten</w:t>
            </w:r>
          </w:p>
        </w:tc>
        <w:tc>
          <w:tcPr>
            <w:tcW w:w="877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b und zu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äufig</w:t>
            </w:r>
          </w:p>
        </w:tc>
      </w:tr>
      <w:tr w:rsidR="00962522" w:rsidRPr="00C95A1E" w:rsidTr="00DC7FA9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6. Von mir komponierte Musik wurde schon im Radio gespielt</w:t>
            </w:r>
          </w:p>
        </w:tc>
        <w:tc>
          <w:tcPr>
            <w:tcW w:w="1276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ni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elten</w:t>
            </w:r>
          </w:p>
        </w:tc>
        <w:tc>
          <w:tcPr>
            <w:tcW w:w="877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b und zu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äufig</w:t>
            </w:r>
          </w:p>
        </w:tc>
      </w:tr>
      <w:tr w:rsidR="00962522" w:rsidRPr="00C95A1E" w:rsidTr="00DC7FA9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7. Ich interessiere mich sehr für klassische Musik</w:t>
            </w:r>
          </w:p>
        </w:tc>
        <w:tc>
          <w:tcPr>
            <w:tcW w:w="1276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immt überhaupt nich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immt eher nicht</w:t>
            </w:r>
          </w:p>
        </w:tc>
        <w:tc>
          <w:tcPr>
            <w:tcW w:w="877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immt eher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immt vollkommen</w:t>
            </w:r>
          </w:p>
        </w:tc>
      </w:tr>
      <w:tr w:rsidR="00962522" w:rsidRPr="00C95A1E" w:rsidTr="00DC7FA9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8. Ich habe schon ein klassisches Konzert besucht</w:t>
            </w:r>
          </w:p>
        </w:tc>
        <w:tc>
          <w:tcPr>
            <w:tcW w:w="1276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ni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elten</w:t>
            </w:r>
          </w:p>
        </w:tc>
        <w:tc>
          <w:tcPr>
            <w:tcW w:w="877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b und zu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äufig</w:t>
            </w:r>
          </w:p>
        </w:tc>
      </w:tr>
      <w:tr w:rsidR="00962522" w:rsidRPr="00C95A1E" w:rsidTr="00DC7FA9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9. Ich habe schon selbst klassische Musik gemacht</w:t>
            </w:r>
          </w:p>
        </w:tc>
        <w:tc>
          <w:tcPr>
            <w:tcW w:w="1276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ni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elten</w:t>
            </w:r>
          </w:p>
        </w:tc>
        <w:tc>
          <w:tcPr>
            <w:tcW w:w="877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b und zu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äufig</w:t>
            </w:r>
          </w:p>
        </w:tc>
      </w:tr>
      <w:tr w:rsidR="00962522" w:rsidRPr="00C95A1E" w:rsidTr="00DC7FA9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0. Ich bin schon bei einem klassischen Konzert öffentlich aufgetreten</w:t>
            </w:r>
          </w:p>
        </w:tc>
        <w:tc>
          <w:tcPr>
            <w:tcW w:w="1276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ni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elten</w:t>
            </w:r>
          </w:p>
        </w:tc>
        <w:tc>
          <w:tcPr>
            <w:tcW w:w="877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b und zu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äufig</w:t>
            </w:r>
          </w:p>
        </w:tc>
      </w:tr>
      <w:tr w:rsidR="00962522" w:rsidRPr="00C95A1E" w:rsidTr="00DC7FA9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1. Ich interessiere mich sehr für Jazzmusik</w:t>
            </w:r>
          </w:p>
        </w:tc>
        <w:tc>
          <w:tcPr>
            <w:tcW w:w="1276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immt überhaupt nich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immt eher nicht</w:t>
            </w:r>
          </w:p>
        </w:tc>
        <w:tc>
          <w:tcPr>
            <w:tcW w:w="877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immt eher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immt vollkommen</w:t>
            </w:r>
          </w:p>
        </w:tc>
      </w:tr>
      <w:tr w:rsidR="00962522" w:rsidRPr="00C95A1E" w:rsidTr="00DC7FA9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2. Ich habe schon ein Jazzkonzert besucht</w:t>
            </w:r>
          </w:p>
        </w:tc>
        <w:tc>
          <w:tcPr>
            <w:tcW w:w="1276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ni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elten</w:t>
            </w:r>
          </w:p>
        </w:tc>
        <w:tc>
          <w:tcPr>
            <w:tcW w:w="877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b und zu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äufig</w:t>
            </w:r>
          </w:p>
        </w:tc>
      </w:tr>
      <w:tr w:rsidR="00962522" w:rsidRPr="00C95A1E" w:rsidTr="00DC7FA9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3. Ich habe schon selbst Jazz gemacht</w:t>
            </w:r>
          </w:p>
        </w:tc>
        <w:tc>
          <w:tcPr>
            <w:tcW w:w="1276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ni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elten</w:t>
            </w:r>
          </w:p>
        </w:tc>
        <w:tc>
          <w:tcPr>
            <w:tcW w:w="877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b und zu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äufig</w:t>
            </w:r>
          </w:p>
        </w:tc>
      </w:tr>
      <w:tr w:rsidR="00962522" w:rsidRPr="00C95A1E" w:rsidTr="00DC7FA9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lastRenderedPageBreak/>
              <w:t>44. Ich bin schon selbst bei einem Jazzkonzert öffentlich aufgetreten</w:t>
            </w:r>
          </w:p>
        </w:tc>
        <w:tc>
          <w:tcPr>
            <w:tcW w:w="1276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ni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elten</w:t>
            </w:r>
          </w:p>
        </w:tc>
        <w:tc>
          <w:tcPr>
            <w:tcW w:w="877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b und zu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äufig</w:t>
            </w:r>
          </w:p>
        </w:tc>
      </w:tr>
      <w:tr w:rsidR="00962522" w:rsidRPr="00C95A1E" w:rsidTr="00DC7FA9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5. Ich interessiere mich sehr für Rockmusik</w:t>
            </w:r>
          </w:p>
        </w:tc>
        <w:tc>
          <w:tcPr>
            <w:tcW w:w="1276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immt überhaupt nich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immt eher nicht</w:t>
            </w:r>
          </w:p>
        </w:tc>
        <w:tc>
          <w:tcPr>
            <w:tcW w:w="877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immt eher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immt vollkommen</w:t>
            </w:r>
          </w:p>
        </w:tc>
      </w:tr>
      <w:tr w:rsidR="00962522" w:rsidRPr="00C95A1E" w:rsidTr="00DC7FA9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6. Ich habe schon ein Rockkonzert besucht</w:t>
            </w:r>
          </w:p>
        </w:tc>
        <w:tc>
          <w:tcPr>
            <w:tcW w:w="1276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ni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elten</w:t>
            </w:r>
          </w:p>
        </w:tc>
        <w:tc>
          <w:tcPr>
            <w:tcW w:w="877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b und zu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äufig</w:t>
            </w:r>
          </w:p>
        </w:tc>
      </w:tr>
      <w:tr w:rsidR="00962522" w:rsidRPr="00C95A1E" w:rsidTr="00DC7FA9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7. Ich habe schon selbst Rockmusik gemacht</w:t>
            </w:r>
          </w:p>
        </w:tc>
        <w:tc>
          <w:tcPr>
            <w:tcW w:w="1276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ni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elten</w:t>
            </w:r>
          </w:p>
        </w:tc>
        <w:tc>
          <w:tcPr>
            <w:tcW w:w="877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b und zu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äufig</w:t>
            </w:r>
          </w:p>
        </w:tc>
      </w:tr>
      <w:tr w:rsidR="00962522" w:rsidRPr="00C95A1E" w:rsidTr="00DC7FA9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8. Ich bin schon bei einem Rockkonzert öffentlich aufgetreten</w:t>
            </w:r>
          </w:p>
        </w:tc>
        <w:tc>
          <w:tcPr>
            <w:tcW w:w="1276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ni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elten</w:t>
            </w:r>
          </w:p>
        </w:tc>
        <w:tc>
          <w:tcPr>
            <w:tcW w:w="877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b und zu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äufig</w:t>
            </w:r>
          </w:p>
        </w:tc>
      </w:tr>
      <w:tr w:rsidR="00962522" w:rsidRPr="00C95A1E" w:rsidTr="00DC7FA9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9. Ich interessiere mich sehr für volkstümliche Musik</w:t>
            </w:r>
          </w:p>
        </w:tc>
        <w:tc>
          <w:tcPr>
            <w:tcW w:w="1276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immt überhaupt nich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immt eher nicht</w:t>
            </w:r>
          </w:p>
        </w:tc>
        <w:tc>
          <w:tcPr>
            <w:tcW w:w="877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immt eher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immt vollkommen</w:t>
            </w:r>
          </w:p>
        </w:tc>
      </w:tr>
      <w:tr w:rsidR="00962522" w:rsidRPr="00C95A1E" w:rsidTr="00DC7FA9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0. Ich habe schon ein Volksmusikkonzert besucht</w:t>
            </w:r>
          </w:p>
        </w:tc>
        <w:tc>
          <w:tcPr>
            <w:tcW w:w="1276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ni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elten</w:t>
            </w:r>
          </w:p>
        </w:tc>
        <w:tc>
          <w:tcPr>
            <w:tcW w:w="877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b und zu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äufig</w:t>
            </w:r>
          </w:p>
        </w:tc>
      </w:tr>
      <w:tr w:rsidR="00962522" w:rsidRPr="00C95A1E" w:rsidTr="00DC7FA9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1. Ich habe schon selbst Volksmusik gemacht</w:t>
            </w:r>
          </w:p>
        </w:tc>
        <w:tc>
          <w:tcPr>
            <w:tcW w:w="1276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ni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elten</w:t>
            </w:r>
          </w:p>
        </w:tc>
        <w:tc>
          <w:tcPr>
            <w:tcW w:w="877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b und zu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äufig</w:t>
            </w:r>
          </w:p>
        </w:tc>
      </w:tr>
      <w:tr w:rsidR="00962522" w:rsidRPr="00C95A1E" w:rsidTr="00DC7FA9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2. Ich bin schon bei einem Volksmusikkonzert öffentlich aufgetreten</w:t>
            </w:r>
          </w:p>
        </w:tc>
        <w:tc>
          <w:tcPr>
            <w:tcW w:w="1276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ni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elten</w:t>
            </w:r>
          </w:p>
        </w:tc>
        <w:tc>
          <w:tcPr>
            <w:tcW w:w="877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b und zu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äufig</w:t>
            </w:r>
          </w:p>
        </w:tc>
      </w:tr>
      <w:tr w:rsidR="00962522" w:rsidRPr="00C95A1E" w:rsidTr="00DC7FA9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3. Ich interessiere mich sehr für Schauspielerei</w:t>
            </w:r>
          </w:p>
        </w:tc>
        <w:tc>
          <w:tcPr>
            <w:tcW w:w="1276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immt überhaupt nich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immt eher nicht</w:t>
            </w:r>
          </w:p>
        </w:tc>
        <w:tc>
          <w:tcPr>
            <w:tcW w:w="877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immt eher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immt vollkommen</w:t>
            </w:r>
          </w:p>
        </w:tc>
      </w:tr>
      <w:tr w:rsidR="00962522" w:rsidRPr="00C95A1E" w:rsidTr="00DC7FA9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4. Ich habe schon bei einer öffentlichen Theateraufführung eine Statistenrolle gespielt</w:t>
            </w:r>
          </w:p>
        </w:tc>
        <w:tc>
          <w:tcPr>
            <w:tcW w:w="1276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ni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elten</w:t>
            </w:r>
          </w:p>
        </w:tc>
        <w:tc>
          <w:tcPr>
            <w:tcW w:w="877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b und zu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äufig</w:t>
            </w:r>
          </w:p>
        </w:tc>
      </w:tr>
      <w:tr w:rsidR="00962522" w:rsidRPr="00C95A1E" w:rsidTr="00DC7FA9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5. Ich habe schon bei einer öffentlichen Theateraufführung eine Nebenrolle gespielt</w:t>
            </w:r>
          </w:p>
        </w:tc>
        <w:tc>
          <w:tcPr>
            <w:tcW w:w="1276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ni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elten</w:t>
            </w:r>
          </w:p>
        </w:tc>
        <w:tc>
          <w:tcPr>
            <w:tcW w:w="877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b und zu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äufig</w:t>
            </w:r>
          </w:p>
        </w:tc>
      </w:tr>
      <w:tr w:rsidR="00962522" w:rsidRPr="00C95A1E" w:rsidTr="00DC7FA9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6. Ich habe schon bei einer öffentlichen Theateraufführung eine Hauptrolle gespielt</w:t>
            </w:r>
          </w:p>
        </w:tc>
        <w:tc>
          <w:tcPr>
            <w:tcW w:w="1276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ni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elten</w:t>
            </w:r>
          </w:p>
        </w:tc>
        <w:tc>
          <w:tcPr>
            <w:tcW w:w="877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b und zu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äufig</w:t>
            </w:r>
          </w:p>
        </w:tc>
      </w:tr>
      <w:tr w:rsidR="00962522" w:rsidRPr="00C95A1E" w:rsidTr="00DC7FA9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7. Ich interessiere mich sehr für Filme</w:t>
            </w:r>
          </w:p>
        </w:tc>
        <w:tc>
          <w:tcPr>
            <w:tcW w:w="1276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immt überhaupt nich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immt eher nicht</w:t>
            </w:r>
          </w:p>
        </w:tc>
        <w:tc>
          <w:tcPr>
            <w:tcW w:w="877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immt eher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immt vollkommen</w:t>
            </w:r>
          </w:p>
        </w:tc>
      </w:tr>
      <w:tr w:rsidR="00962522" w:rsidRPr="00C95A1E" w:rsidTr="00DC7FA9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8. Ich habe schon selbst einen Film gedreht, der öffentlich aufgeführt wurde</w:t>
            </w:r>
          </w:p>
        </w:tc>
        <w:tc>
          <w:tcPr>
            <w:tcW w:w="1276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ni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elten</w:t>
            </w:r>
          </w:p>
        </w:tc>
        <w:tc>
          <w:tcPr>
            <w:tcW w:w="877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b und zu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äufig</w:t>
            </w:r>
          </w:p>
        </w:tc>
      </w:tr>
      <w:tr w:rsidR="00962522" w:rsidRPr="00C95A1E" w:rsidTr="00DC7FA9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9. Ich habe schon selbst eine Nebenrolle gespielt in einem Film, der öffentlich ausgestrahlt wurde</w:t>
            </w:r>
          </w:p>
        </w:tc>
        <w:tc>
          <w:tcPr>
            <w:tcW w:w="1276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ni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elten</w:t>
            </w:r>
          </w:p>
        </w:tc>
        <w:tc>
          <w:tcPr>
            <w:tcW w:w="877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b und zu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äufig</w:t>
            </w:r>
          </w:p>
        </w:tc>
      </w:tr>
      <w:tr w:rsidR="00962522" w:rsidRPr="00C95A1E" w:rsidTr="00DC7FA9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0. Ich habe schon selbst eine Hauptrolle gespielt in einem Film, der öffentlich ausgestrahlt wurde</w:t>
            </w:r>
          </w:p>
        </w:tc>
        <w:tc>
          <w:tcPr>
            <w:tcW w:w="1276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ni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elten</w:t>
            </w:r>
          </w:p>
        </w:tc>
        <w:tc>
          <w:tcPr>
            <w:tcW w:w="877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b und zu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äufig</w:t>
            </w:r>
          </w:p>
        </w:tc>
      </w:tr>
      <w:tr w:rsidR="00962522" w:rsidRPr="00C95A1E" w:rsidTr="00DC7FA9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1. Ich interessiere mich sehr für Tanz</w:t>
            </w:r>
          </w:p>
        </w:tc>
        <w:tc>
          <w:tcPr>
            <w:tcW w:w="1276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immt überhaupt nich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immt eher nicht</w:t>
            </w:r>
          </w:p>
        </w:tc>
        <w:tc>
          <w:tcPr>
            <w:tcW w:w="877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immt eher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immt vollkommen</w:t>
            </w:r>
          </w:p>
        </w:tc>
      </w:tr>
      <w:tr w:rsidR="00962522" w:rsidRPr="00C95A1E" w:rsidTr="00DC7FA9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2. Ich habe schon eine Tanzaufführung besucht</w:t>
            </w:r>
          </w:p>
        </w:tc>
        <w:tc>
          <w:tcPr>
            <w:tcW w:w="1276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ni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elten</w:t>
            </w:r>
          </w:p>
        </w:tc>
        <w:tc>
          <w:tcPr>
            <w:tcW w:w="877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b und zu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äufig</w:t>
            </w:r>
          </w:p>
        </w:tc>
      </w:tr>
      <w:tr w:rsidR="00962522" w:rsidRPr="00C95A1E" w:rsidTr="00DC7FA9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3. Ich habe schon selbst getanzt</w:t>
            </w:r>
          </w:p>
        </w:tc>
        <w:tc>
          <w:tcPr>
            <w:tcW w:w="1276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ni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elten</w:t>
            </w:r>
          </w:p>
        </w:tc>
        <w:tc>
          <w:tcPr>
            <w:tcW w:w="877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b und zu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äufig</w:t>
            </w:r>
          </w:p>
        </w:tc>
      </w:tr>
      <w:tr w:rsidR="00962522" w:rsidRPr="00C95A1E" w:rsidTr="00DC7FA9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4. Ich bin schon bei einer Tanzaufführung öffentlich aufgetreten</w:t>
            </w:r>
          </w:p>
        </w:tc>
        <w:tc>
          <w:tcPr>
            <w:tcW w:w="1276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ni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elten</w:t>
            </w:r>
          </w:p>
        </w:tc>
        <w:tc>
          <w:tcPr>
            <w:tcW w:w="877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b und zu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äufig</w:t>
            </w:r>
          </w:p>
        </w:tc>
      </w:tr>
      <w:tr w:rsidR="00962522" w:rsidRPr="00C95A1E" w:rsidTr="00DC7FA9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5. Ich interessiere mich sehr für Ballett</w:t>
            </w:r>
          </w:p>
        </w:tc>
        <w:tc>
          <w:tcPr>
            <w:tcW w:w="1276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stimmt überhaupt </w:t>
            </w: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lastRenderedPageBreak/>
              <w:t>nich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lastRenderedPageBreak/>
              <w:t xml:space="preserve">stimmt eher </w:t>
            </w: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lastRenderedPageBreak/>
              <w:t>nicht</w:t>
            </w:r>
          </w:p>
        </w:tc>
        <w:tc>
          <w:tcPr>
            <w:tcW w:w="877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lastRenderedPageBreak/>
              <w:t>stimmt eher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immt vollkom</w:t>
            </w: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lastRenderedPageBreak/>
              <w:t>men</w:t>
            </w:r>
          </w:p>
        </w:tc>
      </w:tr>
      <w:tr w:rsidR="00962522" w:rsidRPr="00C95A1E" w:rsidTr="00DC7FA9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lastRenderedPageBreak/>
              <w:t>66. Ich habe schon eine Ballettaufführung besucht</w:t>
            </w:r>
          </w:p>
        </w:tc>
        <w:tc>
          <w:tcPr>
            <w:tcW w:w="1276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ni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elten</w:t>
            </w:r>
          </w:p>
        </w:tc>
        <w:tc>
          <w:tcPr>
            <w:tcW w:w="877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b und zu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äufig</w:t>
            </w:r>
          </w:p>
        </w:tc>
      </w:tr>
      <w:tr w:rsidR="00962522" w:rsidRPr="00C95A1E" w:rsidTr="00DC7FA9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7. Ich habe schon selbst Ballett getanzt</w:t>
            </w:r>
          </w:p>
        </w:tc>
        <w:tc>
          <w:tcPr>
            <w:tcW w:w="1276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ni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elten</w:t>
            </w:r>
          </w:p>
        </w:tc>
        <w:tc>
          <w:tcPr>
            <w:tcW w:w="877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b und zu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äufig</w:t>
            </w:r>
          </w:p>
        </w:tc>
      </w:tr>
      <w:tr w:rsidR="00962522" w:rsidRPr="00C95A1E" w:rsidTr="00DC7FA9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8. Ich bin schon bei einer Ballettaufführungen öffentlich aufgetreten</w:t>
            </w:r>
          </w:p>
        </w:tc>
        <w:tc>
          <w:tcPr>
            <w:tcW w:w="1276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ni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elten</w:t>
            </w:r>
          </w:p>
        </w:tc>
        <w:tc>
          <w:tcPr>
            <w:tcW w:w="877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b und zu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äufig</w:t>
            </w:r>
          </w:p>
        </w:tc>
      </w:tr>
      <w:tr w:rsidR="00962522" w:rsidRPr="00C95A1E" w:rsidTr="00DC7FA9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9. Ich interessiere mich sehr für Musical</w:t>
            </w:r>
          </w:p>
        </w:tc>
        <w:tc>
          <w:tcPr>
            <w:tcW w:w="1276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immt überhaupt nich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immt eher nicht</w:t>
            </w:r>
          </w:p>
        </w:tc>
        <w:tc>
          <w:tcPr>
            <w:tcW w:w="877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immt eher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immt vollkommen</w:t>
            </w:r>
          </w:p>
        </w:tc>
      </w:tr>
      <w:tr w:rsidR="00962522" w:rsidRPr="00C95A1E" w:rsidTr="00DC7FA9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70. Ich habe schon ein Musical besucht</w:t>
            </w:r>
          </w:p>
        </w:tc>
        <w:tc>
          <w:tcPr>
            <w:tcW w:w="1276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ni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elten</w:t>
            </w:r>
          </w:p>
        </w:tc>
        <w:tc>
          <w:tcPr>
            <w:tcW w:w="877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b und zu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äufig</w:t>
            </w:r>
          </w:p>
        </w:tc>
      </w:tr>
      <w:tr w:rsidR="00962522" w:rsidRPr="00C95A1E" w:rsidTr="00DC7FA9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71. Ich habe schon selbst in einem Musical mitgewirkt</w:t>
            </w:r>
          </w:p>
        </w:tc>
        <w:tc>
          <w:tcPr>
            <w:tcW w:w="1276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ni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elten</w:t>
            </w:r>
          </w:p>
        </w:tc>
        <w:tc>
          <w:tcPr>
            <w:tcW w:w="877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b und zu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äufig</w:t>
            </w:r>
          </w:p>
        </w:tc>
      </w:tr>
      <w:tr w:rsidR="00962522" w:rsidRPr="00C95A1E" w:rsidTr="00DC7FA9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72. Ich habe schon in einem Musical eine Hauptrolle gespielt</w:t>
            </w:r>
          </w:p>
        </w:tc>
        <w:tc>
          <w:tcPr>
            <w:tcW w:w="1276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ni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elten</w:t>
            </w:r>
          </w:p>
        </w:tc>
        <w:tc>
          <w:tcPr>
            <w:tcW w:w="877" w:type="dxa"/>
            <w:shd w:val="clear" w:color="auto" w:fill="ECECEC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b und zu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962522" w:rsidRPr="00C95A1E" w:rsidRDefault="00962522" w:rsidP="005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C95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äufig</w:t>
            </w:r>
          </w:p>
        </w:tc>
      </w:tr>
    </w:tbl>
    <w:p w:rsidR="007D24C7" w:rsidRDefault="007D24C7" w:rsidP="00A4692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D24C7" w:rsidRDefault="007D24C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D24C7" w:rsidRPr="00A4692A" w:rsidRDefault="007D24C7" w:rsidP="007D24C7">
      <w:pPr>
        <w:spacing w:line="360" w:lineRule="auto"/>
        <w:jc w:val="center"/>
        <w:rPr>
          <w:rFonts w:ascii="Times New Roman" w:hAnsi="Times New Roman" w:cs="Times New Roman"/>
          <w:sz w:val="32"/>
          <w:szCs w:val="32"/>
          <w:lang w:val="en-GB"/>
        </w:rPr>
      </w:pPr>
      <w:r w:rsidRPr="00A4692A">
        <w:rPr>
          <w:rFonts w:ascii="Times New Roman" w:hAnsi="Times New Roman" w:cs="Times New Roman"/>
          <w:color w:val="000000"/>
          <w:sz w:val="32"/>
          <w:szCs w:val="32"/>
          <w:lang w:val="en-GB"/>
        </w:rPr>
        <w:lastRenderedPageBreak/>
        <w:t>Artistic Creativity Domains Compendium (ACDC</w:t>
      </w:r>
      <w:proofErr w:type="gramStart"/>
      <w:r>
        <w:rPr>
          <w:rFonts w:ascii="Times New Roman" w:hAnsi="Times New Roman" w:cs="Times New Roman"/>
          <w:color w:val="000000"/>
          <w:sz w:val="32"/>
          <w:szCs w:val="32"/>
          <w:lang w:val="en-GB"/>
        </w:rPr>
        <w:t>)</w:t>
      </w:r>
      <w:proofErr w:type="gramEnd"/>
      <w:r w:rsidRPr="00A4692A">
        <w:rPr>
          <w:rFonts w:ascii="Times New Roman" w:hAnsi="Times New Roman" w:cs="Times New Roman"/>
          <w:color w:val="000000"/>
          <w:sz w:val="32"/>
          <w:szCs w:val="32"/>
          <w:lang w:val="en-GB"/>
        </w:rPr>
        <w:br/>
      </w:r>
      <w:r>
        <w:rPr>
          <w:rFonts w:ascii="Times New Roman" w:hAnsi="Times New Roman" w:cs="Times New Roman"/>
          <w:sz w:val="32"/>
          <w:szCs w:val="32"/>
          <w:lang w:val="en-GB"/>
        </w:rPr>
        <w:t>(English translation)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15"/>
        <w:gridCol w:w="1098"/>
        <w:gridCol w:w="1099"/>
        <w:gridCol w:w="1098"/>
        <w:gridCol w:w="1099"/>
      </w:tblGrid>
      <w:tr w:rsidR="007D24C7" w:rsidRPr="00C95A1E" w:rsidTr="00752F20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D24C7" w:rsidRPr="00DD5BDF" w:rsidRDefault="007D24C7" w:rsidP="00752F2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1. I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have 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a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trong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interest in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ainting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strongly</w:t>
            </w:r>
            <w:proofErr w:type="spellEnd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disagree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disagree</w:t>
            </w:r>
            <w:proofErr w:type="spellEnd"/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agree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strongly</w:t>
            </w:r>
            <w:proofErr w:type="spellEnd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agree</w:t>
            </w:r>
            <w:proofErr w:type="spellEnd"/>
          </w:p>
        </w:tc>
      </w:tr>
      <w:tr w:rsidR="007D24C7" w:rsidRPr="00C95A1E" w:rsidTr="00752F20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D24C7" w:rsidRPr="00DD5BDF" w:rsidRDefault="007D24C7" w:rsidP="00752F2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2. I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v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isit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painting 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xhibitio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never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rarely</w:t>
            </w:r>
            <w:proofErr w:type="spellEnd"/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sometimes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frequently</w:t>
            </w:r>
            <w:proofErr w:type="spellEnd"/>
          </w:p>
        </w:tc>
      </w:tr>
      <w:tr w:rsidR="007D24C7" w:rsidRPr="00C95A1E" w:rsidTr="00752F20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D24C7" w:rsidRPr="00DD5BDF" w:rsidRDefault="007D24C7" w:rsidP="00752F2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3. I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aint pictures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never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rarely</w:t>
            </w:r>
            <w:proofErr w:type="spellEnd"/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sometimes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frequently</w:t>
            </w:r>
            <w:proofErr w:type="spellEnd"/>
          </w:p>
        </w:tc>
      </w:tr>
      <w:tr w:rsidR="007D24C7" w:rsidRPr="00C95A1E" w:rsidTr="00752F20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D24C7" w:rsidRPr="00DD5BDF" w:rsidRDefault="007D24C7" w:rsidP="00752F2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4. I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have 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lready exhibited my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pictures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publicly.</w:t>
            </w:r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never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rarely</w:t>
            </w:r>
            <w:proofErr w:type="spellEnd"/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sometimes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frequently</w:t>
            </w:r>
            <w:proofErr w:type="spellEnd"/>
          </w:p>
        </w:tc>
      </w:tr>
      <w:tr w:rsidR="007D24C7" w:rsidRPr="00C95A1E" w:rsidTr="00752F20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D24C7" w:rsidRPr="00DD5BDF" w:rsidRDefault="007D24C7" w:rsidP="00752F2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5. I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ave a strong interest in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sculptures.</w:t>
            </w:r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strongly</w:t>
            </w:r>
            <w:proofErr w:type="spellEnd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disagree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disagree</w:t>
            </w:r>
            <w:proofErr w:type="spellEnd"/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agree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strongly</w:t>
            </w:r>
            <w:proofErr w:type="spellEnd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agree</w:t>
            </w:r>
            <w:proofErr w:type="spellEnd"/>
          </w:p>
        </w:tc>
      </w:tr>
      <w:tr w:rsidR="007D24C7" w:rsidRPr="00C95A1E" w:rsidTr="00752F20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D24C7" w:rsidRPr="00DD5BDF" w:rsidRDefault="007D24C7" w:rsidP="00752F2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. I visit sculptur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xhibitio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never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rarely</w:t>
            </w:r>
            <w:proofErr w:type="spellEnd"/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sometimes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frequently</w:t>
            </w:r>
            <w:proofErr w:type="spellEnd"/>
          </w:p>
        </w:tc>
      </w:tr>
      <w:tr w:rsidR="007D24C7" w:rsidRPr="00C95A1E" w:rsidTr="00752F20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D24C7" w:rsidRPr="00DD5BDF" w:rsidRDefault="007D24C7" w:rsidP="00752F2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. I m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k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 a sculpture myself.</w:t>
            </w:r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never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rarely</w:t>
            </w:r>
            <w:proofErr w:type="spellEnd"/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sometimes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frequently</w:t>
            </w:r>
            <w:proofErr w:type="spellEnd"/>
          </w:p>
        </w:tc>
      </w:tr>
      <w:tr w:rsidR="007D24C7" w:rsidRPr="00C95A1E" w:rsidTr="00752F20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D24C7" w:rsidRPr="00DD5BDF" w:rsidRDefault="007D24C7" w:rsidP="00752F2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8. I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have 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already exhibited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y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sculpture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ublicly.</w:t>
            </w:r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never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rarely</w:t>
            </w:r>
            <w:proofErr w:type="spellEnd"/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sometimes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frequently</w:t>
            </w:r>
            <w:proofErr w:type="spellEnd"/>
          </w:p>
        </w:tc>
      </w:tr>
      <w:tr w:rsidR="007D24C7" w:rsidRPr="00C95A1E" w:rsidTr="00752F20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D24C7" w:rsidRPr="00DD5BDF" w:rsidRDefault="007D24C7" w:rsidP="00752F2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. I have a strong interest in photography.</w:t>
            </w:r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strongly</w:t>
            </w:r>
            <w:proofErr w:type="spellEnd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disagree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disagree</w:t>
            </w:r>
            <w:proofErr w:type="spellEnd"/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agree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strongly</w:t>
            </w:r>
            <w:proofErr w:type="spellEnd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agree</w:t>
            </w:r>
            <w:proofErr w:type="spellEnd"/>
          </w:p>
        </w:tc>
      </w:tr>
      <w:tr w:rsidR="007D24C7" w:rsidRPr="00C95A1E" w:rsidTr="00752F20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D24C7" w:rsidRPr="00DD5BDF" w:rsidRDefault="007D24C7" w:rsidP="00752F2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. I visit photo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xhibitio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never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rarely</w:t>
            </w:r>
            <w:proofErr w:type="spellEnd"/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sometimes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frequently</w:t>
            </w:r>
            <w:proofErr w:type="spellEnd"/>
          </w:p>
        </w:tc>
      </w:tr>
      <w:tr w:rsidR="007D24C7" w:rsidRPr="00C95A1E" w:rsidTr="00752F20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D24C7" w:rsidRPr="00DD5BDF" w:rsidRDefault="007D24C7" w:rsidP="00752F2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11. I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make 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rtistic photo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myself.</w:t>
            </w:r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never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rarely</w:t>
            </w:r>
            <w:proofErr w:type="spellEnd"/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sometimes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frequently</w:t>
            </w:r>
            <w:proofErr w:type="spellEnd"/>
          </w:p>
        </w:tc>
      </w:tr>
      <w:tr w:rsidR="007D24C7" w:rsidRPr="00C95A1E" w:rsidTr="00752F20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D24C7" w:rsidRPr="00DD5BDF" w:rsidRDefault="007D24C7" w:rsidP="00752F2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12. I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have 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already exhibited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y photos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publicly.</w:t>
            </w:r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never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rarely</w:t>
            </w:r>
            <w:proofErr w:type="spellEnd"/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sometimes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frequently</w:t>
            </w:r>
            <w:proofErr w:type="spellEnd"/>
          </w:p>
        </w:tc>
      </w:tr>
      <w:tr w:rsidR="007D24C7" w:rsidRPr="00C95A1E" w:rsidTr="00752F20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D24C7" w:rsidRPr="00DD5BDF" w:rsidRDefault="007D24C7" w:rsidP="00752F2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13. I have a strong interest in graphic design. </w:t>
            </w:r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strongly</w:t>
            </w:r>
            <w:proofErr w:type="spellEnd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disagree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disagree</w:t>
            </w:r>
            <w:proofErr w:type="spellEnd"/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agree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strongly</w:t>
            </w:r>
            <w:proofErr w:type="spellEnd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agree</w:t>
            </w:r>
            <w:proofErr w:type="spellEnd"/>
          </w:p>
        </w:tc>
      </w:tr>
      <w:tr w:rsidR="007D24C7" w:rsidRPr="00C95A1E" w:rsidTr="00752F20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D24C7" w:rsidRPr="00DD5BDF" w:rsidRDefault="007D24C7" w:rsidP="00752F2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. I visit graphi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esig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xhibitio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never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rarely</w:t>
            </w:r>
            <w:proofErr w:type="spellEnd"/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sometimes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frequently</w:t>
            </w:r>
            <w:proofErr w:type="spellEnd"/>
          </w:p>
        </w:tc>
      </w:tr>
      <w:tr w:rsidR="007D24C7" w:rsidRPr="00C95A1E" w:rsidTr="00752F20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D24C7" w:rsidRPr="00DD5BDF" w:rsidRDefault="007D24C7" w:rsidP="00752F2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15. I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create 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graphic design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art 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e.g. poste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) myself.</w:t>
            </w:r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never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rarely</w:t>
            </w:r>
            <w:proofErr w:type="spellEnd"/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sometimes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frequently</w:t>
            </w:r>
            <w:proofErr w:type="spellEnd"/>
          </w:p>
        </w:tc>
      </w:tr>
      <w:tr w:rsidR="007D24C7" w:rsidRPr="00C95A1E" w:rsidTr="00752F20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D24C7" w:rsidRPr="00DD5BDF" w:rsidRDefault="007D24C7" w:rsidP="00752F2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16. I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have 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already exhibited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y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graphic desig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art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publicly.</w:t>
            </w:r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never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rarely</w:t>
            </w:r>
            <w:proofErr w:type="spellEnd"/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sometimes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frequently</w:t>
            </w:r>
            <w:proofErr w:type="spellEnd"/>
          </w:p>
        </w:tc>
      </w:tr>
      <w:tr w:rsidR="007D24C7" w:rsidRPr="00C95A1E" w:rsidTr="00752F20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D24C7" w:rsidRPr="00DD5BDF" w:rsidRDefault="007D24C7" w:rsidP="00752F2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4546C">
              <w:rPr>
                <w:lang w:val="en-CA"/>
              </w:rPr>
              <w:br w:type="page"/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7. I have a strong interest in literature.</w:t>
            </w:r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strongly</w:t>
            </w:r>
            <w:proofErr w:type="spellEnd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disagree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disagree</w:t>
            </w:r>
            <w:proofErr w:type="spellEnd"/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agree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strongly</w:t>
            </w:r>
            <w:proofErr w:type="spellEnd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agree</w:t>
            </w:r>
            <w:proofErr w:type="spellEnd"/>
          </w:p>
        </w:tc>
      </w:tr>
      <w:tr w:rsidR="007D24C7" w:rsidRPr="00C95A1E" w:rsidTr="00752F20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D24C7" w:rsidRPr="00DD5BDF" w:rsidRDefault="007D24C7" w:rsidP="00752F2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18. I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l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ready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ried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to write fiction myself but I did not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finish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it.</w:t>
            </w:r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never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rarely</w:t>
            </w:r>
            <w:proofErr w:type="spellEnd"/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sometimes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frequently</w:t>
            </w:r>
            <w:proofErr w:type="spellEnd"/>
          </w:p>
        </w:tc>
      </w:tr>
      <w:tr w:rsidR="007D24C7" w:rsidRPr="00C95A1E" w:rsidTr="00752F20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D24C7" w:rsidRPr="00DD5BDF" w:rsidRDefault="007D24C7" w:rsidP="00752F2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9. I w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e fiction myself.</w:t>
            </w:r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never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rarely</w:t>
            </w:r>
            <w:proofErr w:type="spellEnd"/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sometimes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frequently</w:t>
            </w:r>
            <w:proofErr w:type="spellEnd"/>
          </w:p>
        </w:tc>
      </w:tr>
      <w:tr w:rsidR="007D24C7" w:rsidRPr="00C95A1E" w:rsidTr="00752F20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D24C7" w:rsidRPr="00DD5BDF" w:rsidRDefault="007D24C7" w:rsidP="00752F2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20. I already published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my 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fiction. </w:t>
            </w:r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never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rarely</w:t>
            </w:r>
            <w:proofErr w:type="spellEnd"/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sometimes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frequently</w:t>
            </w:r>
            <w:proofErr w:type="spellEnd"/>
          </w:p>
        </w:tc>
      </w:tr>
      <w:tr w:rsidR="007D24C7" w:rsidRPr="00C95A1E" w:rsidTr="00752F20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D24C7" w:rsidRPr="00DD5BDF" w:rsidRDefault="007D24C7" w:rsidP="00752F2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1. I have a strong interest in poetry.</w:t>
            </w:r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strongly</w:t>
            </w:r>
            <w:proofErr w:type="spellEnd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disagree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disagree</w:t>
            </w:r>
            <w:proofErr w:type="spellEnd"/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agree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strongly</w:t>
            </w:r>
            <w:proofErr w:type="spellEnd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agree</w:t>
            </w:r>
            <w:proofErr w:type="spellEnd"/>
          </w:p>
        </w:tc>
      </w:tr>
      <w:tr w:rsidR="007D24C7" w:rsidRPr="00C95A1E" w:rsidTr="00752F20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D24C7" w:rsidRPr="00DD5BDF" w:rsidRDefault="007D24C7" w:rsidP="00752F2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2. I w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e poe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for myself.</w:t>
            </w:r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never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rarely</w:t>
            </w:r>
            <w:proofErr w:type="spellEnd"/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sometimes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frequently</w:t>
            </w:r>
            <w:proofErr w:type="spellEnd"/>
          </w:p>
        </w:tc>
      </w:tr>
      <w:tr w:rsidR="007D24C7" w:rsidRPr="00C95A1E" w:rsidTr="00752F20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D24C7" w:rsidRPr="00DD5BDF" w:rsidRDefault="007D24C7" w:rsidP="00752F2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lastRenderedPageBreak/>
              <w:t xml:space="preserve">23. I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have 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lready w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tten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a poem and recited it publicly.</w:t>
            </w:r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never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rarely</w:t>
            </w:r>
            <w:proofErr w:type="spellEnd"/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sometimes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frequently</w:t>
            </w:r>
            <w:proofErr w:type="spellEnd"/>
          </w:p>
        </w:tc>
      </w:tr>
      <w:tr w:rsidR="007D24C7" w:rsidRPr="00C95A1E" w:rsidTr="00752F20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D24C7" w:rsidRPr="00DD5BDF" w:rsidRDefault="007D24C7" w:rsidP="00752F2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24. I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have 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lready published poems.</w:t>
            </w:r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never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rarely</w:t>
            </w:r>
            <w:proofErr w:type="spellEnd"/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sometimes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frequently</w:t>
            </w:r>
            <w:proofErr w:type="spellEnd"/>
          </w:p>
        </w:tc>
      </w:tr>
      <w:tr w:rsidR="007D24C7" w:rsidRPr="00C95A1E" w:rsidTr="00752F20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D24C7" w:rsidRPr="00DD5BDF" w:rsidRDefault="007D24C7" w:rsidP="00752F2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5. I have a strong interest in theatre and play writing.</w:t>
            </w:r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strongly</w:t>
            </w:r>
            <w:proofErr w:type="spellEnd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disagree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disagree</w:t>
            </w:r>
            <w:proofErr w:type="spellEnd"/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agree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strongly</w:t>
            </w:r>
            <w:proofErr w:type="spellEnd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agree</w:t>
            </w:r>
            <w:proofErr w:type="spellEnd"/>
          </w:p>
        </w:tc>
      </w:tr>
      <w:tr w:rsidR="007D24C7" w:rsidRPr="00C95A1E" w:rsidTr="00752F20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D24C7" w:rsidRPr="00DD5BDF" w:rsidRDefault="007D24C7" w:rsidP="00752F2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6. I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w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e play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myself.</w:t>
            </w:r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never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rarely</w:t>
            </w:r>
            <w:proofErr w:type="spellEnd"/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sometimes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frequently</w:t>
            </w:r>
            <w:proofErr w:type="spellEnd"/>
          </w:p>
        </w:tc>
      </w:tr>
      <w:tr w:rsidR="007D24C7" w:rsidRPr="00C95A1E" w:rsidTr="00752F20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D24C7" w:rsidRPr="00DD5BDF" w:rsidRDefault="007D24C7" w:rsidP="00752F2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27. I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have 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lready w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t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a play and performed it publicly.</w:t>
            </w:r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never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rarely</w:t>
            </w:r>
            <w:proofErr w:type="spellEnd"/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sometimes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frequently</w:t>
            </w:r>
            <w:proofErr w:type="spellEnd"/>
          </w:p>
        </w:tc>
      </w:tr>
      <w:tr w:rsidR="007D24C7" w:rsidRPr="00C95A1E" w:rsidTr="00752F20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D24C7" w:rsidRPr="00DD5BDF" w:rsidRDefault="007D24C7" w:rsidP="00752F2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28. I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have 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lready w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a play that was directed and performed by someone else publicly. </w:t>
            </w:r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never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rarely</w:t>
            </w:r>
            <w:proofErr w:type="spellEnd"/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sometimes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frequently</w:t>
            </w:r>
            <w:proofErr w:type="spellEnd"/>
          </w:p>
        </w:tc>
      </w:tr>
      <w:tr w:rsidR="007D24C7" w:rsidRPr="00C95A1E" w:rsidTr="00752F20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D24C7" w:rsidRPr="00DD5BDF" w:rsidRDefault="007D24C7" w:rsidP="00752F2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9. I have a strong interest in journalism.</w:t>
            </w:r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strongly</w:t>
            </w:r>
            <w:proofErr w:type="spellEnd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disagree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disagree</w:t>
            </w:r>
            <w:proofErr w:type="spellEnd"/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agree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strongly</w:t>
            </w:r>
            <w:proofErr w:type="spellEnd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agree</w:t>
            </w:r>
            <w:proofErr w:type="spellEnd"/>
          </w:p>
        </w:tc>
      </w:tr>
      <w:tr w:rsidR="007D24C7" w:rsidRPr="00C95A1E" w:rsidTr="00752F20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D24C7" w:rsidRPr="00DD5BDF" w:rsidRDefault="007D24C7" w:rsidP="00752F2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0. I w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te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ommen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for journa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. </w:t>
            </w:r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never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rarely</w:t>
            </w:r>
            <w:proofErr w:type="spellEnd"/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sometimes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frequently</w:t>
            </w:r>
            <w:proofErr w:type="spellEnd"/>
          </w:p>
        </w:tc>
      </w:tr>
      <w:tr w:rsidR="007D24C7" w:rsidRPr="00C95A1E" w:rsidTr="00752F20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D24C7" w:rsidRPr="00DD5BDF" w:rsidRDefault="007D24C7" w:rsidP="00752F2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31. I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w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e articl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for journa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never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rarely</w:t>
            </w:r>
            <w:proofErr w:type="spellEnd"/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sometimes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frequently</w:t>
            </w:r>
            <w:proofErr w:type="spellEnd"/>
          </w:p>
        </w:tc>
      </w:tr>
      <w:tr w:rsidR="007D24C7" w:rsidRPr="00C95A1E" w:rsidTr="00752F20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D24C7" w:rsidRPr="00DD5BDF" w:rsidRDefault="007D24C7" w:rsidP="00752F2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2. I w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e repor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ges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for journa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never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rarely</w:t>
            </w:r>
            <w:proofErr w:type="spellEnd"/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sometimes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frequently</w:t>
            </w:r>
            <w:proofErr w:type="spellEnd"/>
          </w:p>
        </w:tc>
      </w:tr>
      <w:tr w:rsidR="007D24C7" w:rsidRPr="00C95A1E" w:rsidTr="00752F20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D24C7" w:rsidRPr="00DD5BDF" w:rsidRDefault="007D24C7" w:rsidP="00752F2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33.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I 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ave a strong interest in music.</w:t>
            </w:r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strongly</w:t>
            </w:r>
            <w:proofErr w:type="spellEnd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disagree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disagree</w:t>
            </w:r>
            <w:proofErr w:type="spellEnd"/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agree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strongly</w:t>
            </w:r>
            <w:proofErr w:type="spellEnd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agree</w:t>
            </w:r>
            <w:proofErr w:type="spellEnd"/>
          </w:p>
        </w:tc>
      </w:tr>
      <w:tr w:rsidR="007D24C7" w:rsidRPr="00C95A1E" w:rsidTr="00752F20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D24C7" w:rsidRPr="00DD5BDF" w:rsidRDefault="007D24C7" w:rsidP="00752F2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4. I compose music myself.</w:t>
            </w:r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never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rarely</w:t>
            </w:r>
            <w:proofErr w:type="spellEnd"/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sometimes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frequently</w:t>
            </w:r>
            <w:proofErr w:type="spellEnd"/>
          </w:p>
        </w:tc>
      </w:tr>
      <w:tr w:rsidR="007D24C7" w:rsidRPr="00C95A1E" w:rsidTr="00752F20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D24C7" w:rsidRPr="00DD5BDF" w:rsidRDefault="007D24C7" w:rsidP="00752F2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5. I compose lyrics myself.</w:t>
            </w:r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never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rarely</w:t>
            </w:r>
            <w:proofErr w:type="spellEnd"/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sometimes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frequently</w:t>
            </w:r>
            <w:proofErr w:type="spellEnd"/>
          </w:p>
        </w:tc>
      </w:tr>
      <w:tr w:rsidR="007D24C7" w:rsidRPr="00C95A1E" w:rsidTr="00752F20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D24C7" w:rsidRPr="00DD5BDF" w:rsidRDefault="007D24C7" w:rsidP="00752F2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36. Music I composed was already played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 the radio.</w:t>
            </w:r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never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rarely</w:t>
            </w:r>
            <w:proofErr w:type="spellEnd"/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sometimes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frequently</w:t>
            </w:r>
            <w:proofErr w:type="spellEnd"/>
          </w:p>
        </w:tc>
      </w:tr>
      <w:tr w:rsidR="007D24C7" w:rsidRPr="00C95A1E" w:rsidTr="00752F20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D24C7" w:rsidRPr="00DD5BDF" w:rsidRDefault="007D24C7" w:rsidP="00752F2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7. I have a strong interest in classical music.</w:t>
            </w:r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strongly</w:t>
            </w:r>
            <w:proofErr w:type="spellEnd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disagree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disagree</w:t>
            </w:r>
            <w:proofErr w:type="spellEnd"/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agree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strongly</w:t>
            </w:r>
            <w:proofErr w:type="spellEnd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agree</w:t>
            </w:r>
            <w:proofErr w:type="spellEnd"/>
          </w:p>
        </w:tc>
      </w:tr>
      <w:tr w:rsidR="007D24C7" w:rsidRPr="00C95A1E" w:rsidTr="00752F20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D24C7" w:rsidRPr="00DD5BDF" w:rsidRDefault="007D24C7" w:rsidP="00752F2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38. I visit classical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music 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oncer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never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rarely</w:t>
            </w:r>
            <w:proofErr w:type="spellEnd"/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sometimes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frequently</w:t>
            </w:r>
            <w:proofErr w:type="spellEnd"/>
          </w:p>
        </w:tc>
      </w:tr>
      <w:tr w:rsidR="007D24C7" w:rsidRPr="00C95A1E" w:rsidTr="00752F20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D24C7" w:rsidRPr="00DD5BDF" w:rsidRDefault="007D24C7" w:rsidP="00752F2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39. I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play 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lassical music myself.</w:t>
            </w:r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never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rarely</w:t>
            </w:r>
            <w:proofErr w:type="spellEnd"/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sometimes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frequently</w:t>
            </w:r>
            <w:proofErr w:type="spellEnd"/>
          </w:p>
        </w:tc>
      </w:tr>
      <w:tr w:rsidR="007D24C7" w:rsidRPr="00C95A1E" w:rsidTr="00752F20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D24C7" w:rsidRPr="00DD5BDF" w:rsidRDefault="007D24C7" w:rsidP="00752F2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40. I perform classical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music 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ublicly.</w:t>
            </w:r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never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rarely</w:t>
            </w:r>
            <w:proofErr w:type="spellEnd"/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sometimes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frequently</w:t>
            </w:r>
            <w:proofErr w:type="spellEnd"/>
          </w:p>
        </w:tc>
      </w:tr>
      <w:tr w:rsidR="007D24C7" w:rsidRPr="00C95A1E" w:rsidTr="00752F20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D24C7" w:rsidRPr="00DD5BDF" w:rsidRDefault="007D24C7" w:rsidP="00752F2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1. I have a strong interest in jazz.</w:t>
            </w:r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strongly</w:t>
            </w:r>
            <w:proofErr w:type="spellEnd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disagree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disagree</w:t>
            </w:r>
            <w:proofErr w:type="spellEnd"/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agree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strongly</w:t>
            </w:r>
            <w:proofErr w:type="spellEnd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agree</w:t>
            </w:r>
            <w:proofErr w:type="spellEnd"/>
          </w:p>
        </w:tc>
      </w:tr>
      <w:tr w:rsidR="007D24C7" w:rsidRPr="00C95A1E" w:rsidTr="00752F20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D24C7" w:rsidRPr="00DD5BDF" w:rsidRDefault="007D24C7" w:rsidP="00752F2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2. I visi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jazz concer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. </w:t>
            </w:r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never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rarely</w:t>
            </w:r>
            <w:proofErr w:type="spellEnd"/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sometimes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frequently</w:t>
            </w:r>
            <w:proofErr w:type="spellEnd"/>
          </w:p>
        </w:tc>
      </w:tr>
      <w:tr w:rsidR="007D24C7" w:rsidRPr="00C95A1E" w:rsidTr="00752F20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D24C7" w:rsidRPr="00DD5BDF" w:rsidRDefault="007D24C7" w:rsidP="00752F2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43. I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lay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jazz myself.</w:t>
            </w:r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never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rarely</w:t>
            </w:r>
            <w:proofErr w:type="spellEnd"/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sometimes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frequently</w:t>
            </w:r>
            <w:proofErr w:type="spellEnd"/>
          </w:p>
        </w:tc>
      </w:tr>
      <w:tr w:rsidR="007D24C7" w:rsidRPr="00C95A1E" w:rsidTr="00752F20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D24C7" w:rsidRPr="00DD5BDF" w:rsidRDefault="007D24C7" w:rsidP="00752F2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44. I perform jazz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usic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publicly.</w:t>
            </w:r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never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rarely</w:t>
            </w:r>
            <w:proofErr w:type="spellEnd"/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sometimes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frequently</w:t>
            </w:r>
            <w:proofErr w:type="spellEnd"/>
          </w:p>
        </w:tc>
      </w:tr>
      <w:tr w:rsidR="007D24C7" w:rsidRPr="00C95A1E" w:rsidTr="00752F20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D24C7" w:rsidRPr="00DD5BDF" w:rsidRDefault="007D24C7" w:rsidP="00752F2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45.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I 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ave a strong interest in rock music.</w:t>
            </w:r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strongly</w:t>
            </w:r>
            <w:proofErr w:type="spellEnd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disagree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disagree</w:t>
            </w:r>
            <w:proofErr w:type="spellEnd"/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agree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strongly</w:t>
            </w:r>
            <w:proofErr w:type="spellEnd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agree</w:t>
            </w:r>
            <w:proofErr w:type="spellEnd"/>
          </w:p>
        </w:tc>
      </w:tr>
      <w:tr w:rsidR="007D24C7" w:rsidRPr="00C95A1E" w:rsidTr="00752F20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D24C7" w:rsidRPr="00DD5BDF" w:rsidRDefault="007D24C7" w:rsidP="00752F2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46. I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visit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rock concer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never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rarely</w:t>
            </w:r>
            <w:proofErr w:type="spellEnd"/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sometimes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frequently</w:t>
            </w:r>
            <w:proofErr w:type="spellEnd"/>
          </w:p>
        </w:tc>
      </w:tr>
      <w:tr w:rsidR="007D24C7" w:rsidRPr="00C95A1E" w:rsidTr="00752F20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D24C7" w:rsidRPr="00DD5BDF" w:rsidRDefault="007D24C7" w:rsidP="00752F2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lastRenderedPageBreak/>
              <w:t xml:space="preserve">47. I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lay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rock musi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myself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never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rarely</w:t>
            </w:r>
            <w:proofErr w:type="spellEnd"/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sometimes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frequently</w:t>
            </w:r>
            <w:proofErr w:type="spellEnd"/>
          </w:p>
        </w:tc>
      </w:tr>
      <w:tr w:rsidR="007D24C7" w:rsidRPr="00C95A1E" w:rsidTr="00752F20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D24C7" w:rsidRPr="00DD5BDF" w:rsidRDefault="007D24C7" w:rsidP="00752F2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48. I perform rock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usic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publicly.</w:t>
            </w:r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never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rarely</w:t>
            </w:r>
            <w:proofErr w:type="spellEnd"/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sometimes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frequently</w:t>
            </w:r>
            <w:proofErr w:type="spellEnd"/>
          </w:p>
        </w:tc>
      </w:tr>
      <w:tr w:rsidR="007D24C7" w:rsidRPr="00C95A1E" w:rsidTr="00752F20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D24C7" w:rsidRPr="00DD5BDF" w:rsidRDefault="007D24C7" w:rsidP="00752F2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9. I have a strong interest in folk music.</w:t>
            </w:r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strongly</w:t>
            </w:r>
            <w:proofErr w:type="spellEnd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disagree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disagree</w:t>
            </w:r>
            <w:proofErr w:type="spellEnd"/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agree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strongly</w:t>
            </w:r>
            <w:proofErr w:type="spellEnd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agree</w:t>
            </w:r>
            <w:proofErr w:type="spellEnd"/>
          </w:p>
        </w:tc>
      </w:tr>
      <w:tr w:rsidR="007D24C7" w:rsidRPr="00C95A1E" w:rsidTr="00752F20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D24C7" w:rsidRPr="00DD5BDF" w:rsidRDefault="007D24C7" w:rsidP="00752F2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0. I visi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a folk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music 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oncer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never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rarely</w:t>
            </w:r>
            <w:proofErr w:type="spellEnd"/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sometimes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frequently</w:t>
            </w:r>
            <w:proofErr w:type="spellEnd"/>
          </w:p>
        </w:tc>
      </w:tr>
      <w:tr w:rsidR="007D24C7" w:rsidRPr="00C95A1E" w:rsidTr="00752F20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D24C7" w:rsidRPr="00DD5BDF" w:rsidRDefault="007D24C7" w:rsidP="00752F2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51. I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lay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folk musi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myself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never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rarely</w:t>
            </w:r>
            <w:proofErr w:type="spellEnd"/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sometimes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frequently</w:t>
            </w:r>
            <w:proofErr w:type="spellEnd"/>
          </w:p>
        </w:tc>
      </w:tr>
      <w:tr w:rsidR="007D24C7" w:rsidRPr="00C95A1E" w:rsidTr="00752F20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D24C7" w:rsidRPr="00DD5BDF" w:rsidRDefault="007D24C7" w:rsidP="00752F2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52. I perform folk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usic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publicly.</w:t>
            </w:r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never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rarely</w:t>
            </w:r>
            <w:proofErr w:type="spellEnd"/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sometimes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frequently</w:t>
            </w:r>
            <w:proofErr w:type="spellEnd"/>
          </w:p>
        </w:tc>
      </w:tr>
      <w:tr w:rsidR="007D24C7" w:rsidRPr="00C95A1E" w:rsidTr="00752F20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D24C7" w:rsidRPr="00DD5BDF" w:rsidRDefault="007D24C7" w:rsidP="00752F2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4546C">
              <w:rPr>
                <w:lang w:val="en-CA"/>
              </w:rPr>
              <w:br w:type="page"/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3. I have a strong interest in acting.</w:t>
            </w:r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strongly</w:t>
            </w:r>
            <w:proofErr w:type="spellEnd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disagree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disagree</w:t>
            </w:r>
            <w:proofErr w:type="spellEnd"/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agree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strongly</w:t>
            </w:r>
            <w:proofErr w:type="spellEnd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agree</w:t>
            </w:r>
            <w:proofErr w:type="spellEnd"/>
          </w:p>
        </w:tc>
      </w:tr>
      <w:tr w:rsidR="007D24C7" w:rsidRPr="00C95A1E" w:rsidTr="00752F20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D24C7" w:rsidRPr="00DD5BDF" w:rsidRDefault="007D24C7" w:rsidP="00752F2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54. I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ct in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public play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 as a background actor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never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rarely</w:t>
            </w:r>
            <w:proofErr w:type="spellEnd"/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sometimes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frequently</w:t>
            </w:r>
            <w:proofErr w:type="spellEnd"/>
          </w:p>
        </w:tc>
      </w:tr>
      <w:tr w:rsidR="007D24C7" w:rsidRPr="00C95A1E" w:rsidTr="00752F20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D24C7" w:rsidRPr="00DD5BDF" w:rsidRDefault="007D24C7" w:rsidP="00752F2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5. I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c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in public plays as a supporting actor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never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rarely</w:t>
            </w:r>
            <w:proofErr w:type="spellEnd"/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sometimes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frequently</w:t>
            </w:r>
            <w:proofErr w:type="spellEnd"/>
          </w:p>
        </w:tc>
      </w:tr>
      <w:tr w:rsidR="007D24C7" w:rsidRPr="00C95A1E" w:rsidTr="00752F20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D24C7" w:rsidRPr="00DD5BDF" w:rsidRDefault="007D24C7" w:rsidP="00752F2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56. I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act 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ublic play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 as a main character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never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rarely</w:t>
            </w:r>
            <w:proofErr w:type="spellEnd"/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sometimes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frequently</w:t>
            </w:r>
            <w:proofErr w:type="spellEnd"/>
          </w:p>
        </w:tc>
      </w:tr>
      <w:tr w:rsidR="007D24C7" w:rsidRPr="00C95A1E" w:rsidTr="00752F20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D24C7" w:rsidRPr="00DD5BDF" w:rsidRDefault="007D24C7" w:rsidP="00752F2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7. I have a strong interest in movies.</w:t>
            </w:r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strongly</w:t>
            </w:r>
            <w:proofErr w:type="spellEnd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disagree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disagree</w:t>
            </w:r>
            <w:proofErr w:type="spellEnd"/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agree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strongly</w:t>
            </w:r>
            <w:proofErr w:type="spellEnd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agree</w:t>
            </w:r>
            <w:proofErr w:type="spellEnd"/>
          </w:p>
        </w:tc>
      </w:tr>
      <w:tr w:rsidR="007D24C7" w:rsidRPr="00C95A1E" w:rsidTr="00752F20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D24C7" w:rsidRPr="00DD5BDF" w:rsidRDefault="007D24C7" w:rsidP="00752F2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8. I record movi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that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re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shown publicly.</w:t>
            </w:r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never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rarely</w:t>
            </w:r>
            <w:proofErr w:type="spellEnd"/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sometimes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frequently</w:t>
            </w:r>
            <w:proofErr w:type="spellEnd"/>
          </w:p>
        </w:tc>
      </w:tr>
      <w:tr w:rsidR="007D24C7" w:rsidRPr="00C95A1E" w:rsidTr="00752F20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D24C7" w:rsidRPr="00DD5BDF" w:rsidRDefault="007D24C7" w:rsidP="00752F2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9. I act as supporting character in movi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that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re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shown publicly.</w:t>
            </w:r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never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rarely</w:t>
            </w:r>
            <w:proofErr w:type="spellEnd"/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sometimes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frequently</w:t>
            </w:r>
            <w:proofErr w:type="spellEnd"/>
          </w:p>
        </w:tc>
      </w:tr>
      <w:tr w:rsidR="007D24C7" w:rsidRPr="00C95A1E" w:rsidTr="00752F20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D24C7" w:rsidRPr="00DD5BDF" w:rsidRDefault="007D24C7" w:rsidP="00752F2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0. I act as main character in movi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that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re shown publicly.</w:t>
            </w:r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never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rarely</w:t>
            </w:r>
            <w:proofErr w:type="spellEnd"/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sometimes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frequently</w:t>
            </w:r>
            <w:proofErr w:type="spellEnd"/>
          </w:p>
        </w:tc>
      </w:tr>
      <w:tr w:rsidR="007D24C7" w:rsidRPr="00C95A1E" w:rsidTr="00752F20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D24C7" w:rsidRPr="00DD5BDF" w:rsidRDefault="007D24C7" w:rsidP="00752F2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1. I have a strong interest in dance.</w:t>
            </w:r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strongly</w:t>
            </w:r>
            <w:proofErr w:type="spellEnd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disagree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disagree</w:t>
            </w:r>
            <w:proofErr w:type="spellEnd"/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agree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strongly</w:t>
            </w:r>
            <w:proofErr w:type="spellEnd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agree</w:t>
            </w:r>
            <w:proofErr w:type="spellEnd"/>
          </w:p>
        </w:tc>
      </w:tr>
      <w:tr w:rsidR="007D24C7" w:rsidRPr="00C95A1E" w:rsidTr="00752F20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D24C7" w:rsidRPr="00DD5BDF" w:rsidRDefault="007D24C7" w:rsidP="00752F2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2. I visit dance performanc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never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rarely</w:t>
            </w:r>
            <w:proofErr w:type="spellEnd"/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sometimes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frequently</w:t>
            </w:r>
            <w:proofErr w:type="spellEnd"/>
          </w:p>
        </w:tc>
      </w:tr>
      <w:tr w:rsidR="007D24C7" w:rsidRPr="00C95A1E" w:rsidTr="00752F20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D24C7" w:rsidRPr="0074546C" w:rsidRDefault="007D24C7" w:rsidP="00752F2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4546C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3. I am a dancer myself.</w:t>
            </w:r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never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rarely</w:t>
            </w:r>
            <w:proofErr w:type="spellEnd"/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sometimes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frequently</w:t>
            </w:r>
            <w:proofErr w:type="spellEnd"/>
          </w:p>
        </w:tc>
      </w:tr>
      <w:tr w:rsidR="007D24C7" w:rsidRPr="00C95A1E" w:rsidTr="00752F20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D24C7" w:rsidRPr="00DD5BDF" w:rsidRDefault="007D24C7" w:rsidP="00752F2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64. I performed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ance in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public.</w:t>
            </w:r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never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rarely</w:t>
            </w:r>
            <w:proofErr w:type="spellEnd"/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sometimes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frequently</w:t>
            </w:r>
            <w:proofErr w:type="spellEnd"/>
          </w:p>
        </w:tc>
      </w:tr>
      <w:tr w:rsidR="007D24C7" w:rsidRPr="00C95A1E" w:rsidTr="00752F20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D24C7" w:rsidRPr="00DD5BDF" w:rsidRDefault="007D24C7" w:rsidP="00752F2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65. I have a strong interest in ballet. </w:t>
            </w:r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strongly</w:t>
            </w:r>
            <w:proofErr w:type="spellEnd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disagree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disagree</w:t>
            </w:r>
            <w:proofErr w:type="spellEnd"/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agree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strongly</w:t>
            </w:r>
            <w:proofErr w:type="spellEnd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agree</w:t>
            </w:r>
            <w:proofErr w:type="spellEnd"/>
          </w:p>
        </w:tc>
      </w:tr>
      <w:tr w:rsidR="007D24C7" w:rsidRPr="00C95A1E" w:rsidTr="00752F20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D24C7" w:rsidRPr="00DD5BDF" w:rsidRDefault="007D24C7" w:rsidP="00752F2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6. I visit ballet performanc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never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rarely</w:t>
            </w:r>
            <w:proofErr w:type="spellEnd"/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sometimes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frequently</w:t>
            </w:r>
            <w:proofErr w:type="spellEnd"/>
          </w:p>
        </w:tc>
      </w:tr>
      <w:tr w:rsidR="007D24C7" w:rsidRPr="00C95A1E" w:rsidTr="00752F20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D24C7" w:rsidRPr="00DD5BDF" w:rsidRDefault="007D24C7" w:rsidP="00752F2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67. I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am a ballet 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anc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myself.</w:t>
            </w:r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never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rarely</w:t>
            </w:r>
            <w:proofErr w:type="spellEnd"/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sometimes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frequently</w:t>
            </w:r>
            <w:proofErr w:type="spellEnd"/>
          </w:p>
        </w:tc>
      </w:tr>
      <w:tr w:rsidR="007D24C7" w:rsidRPr="00C95A1E" w:rsidTr="00752F20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D24C7" w:rsidRPr="00DD5BDF" w:rsidRDefault="007D24C7" w:rsidP="00752F2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68. I performed ballet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n public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never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rarely</w:t>
            </w:r>
            <w:proofErr w:type="spellEnd"/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sometimes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frequently</w:t>
            </w:r>
            <w:proofErr w:type="spellEnd"/>
          </w:p>
        </w:tc>
      </w:tr>
      <w:tr w:rsidR="007D24C7" w:rsidRPr="00C95A1E" w:rsidTr="00752F20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D24C7" w:rsidRPr="00DD5BDF" w:rsidRDefault="007D24C7" w:rsidP="00752F2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9. I have a strong interest in musicals.</w:t>
            </w:r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strongly</w:t>
            </w:r>
            <w:proofErr w:type="spellEnd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disagree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disagree</w:t>
            </w:r>
            <w:proofErr w:type="spellEnd"/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agree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strongly</w:t>
            </w:r>
            <w:proofErr w:type="spellEnd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agree</w:t>
            </w:r>
            <w:proofErr w:type="spellEnd"/>
          </w:p>
        </w:tc>
      </w:tr>
      <w:tr w:rsidR="007D24C7" w:rsidRPr="00C95A1E" w:rsidTr="00752F20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D24C7" w:rsidRPr="00DD5BDF" w:rsidRDefault="007D24C7" w:rsidP="00752F2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0. I visit musica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never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rarely</w:t>
            </w:r>
            <w:proofErr w:type="spellEnd"/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sometimes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frequently</w:t>
            </w:r>
            <w:proofErr w:type="spellEnd"/>
          </w:p>
        </w:tc>
      </w:tr>
      <w:tr w:rsidR="007D24C7" w:rsidRPr="00C95A1E" w:rsidTr="00752F20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D24C7" w:rsidRPr="00DD5BDF" w:rsidRDefault="007D24C7" w:rsidP="00752F2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71. I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ct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in musica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 as supporting actor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never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rarely</w:t>
            </w:r>
            <w:proofErr w:type="spellEnd"/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sometimes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frequently</w:t>
            </w:r>
            <w:proofErr w:type="spellEnd"/>
          </w:p>
        </w:tc>
      </w:tr>
      <w:tr w:rsidR="007D24C7" w:rsidRPr="00C95A1E" w:rsidTr="00752F20">
        <w:trPr>
          <w:trHeight w:val="315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D24C7" w:rsidRPr="00DD5BDF" w:rsidRDefault="007D24C7" w:rsidP="00752F2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72. I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ct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in musica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s as </w:t>
            </w:r>
            <w:r w:rsidRPr="00DD5B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 main character.</w:t>
            </w:r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never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rarely</w:t>
            </w:r>
            <w:proofErr w:type="spellEnd"/>
          </w:p>
        </w:tc>
        <w:tc>
          <w:tcPr>
            <w:tcW w:w="1098" w:type="dxa"/>
            <w:shd w:val="clear" w:color="auto" w:fill="ECECEC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sometimes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D24C7" w:rsidRPr="0074546C" w:rsidRDefault="007D24C7" w:rsidP="00752F2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4546C">
              <w:rPr>
                <w:rFonts w:ascii="Times New Roman" w:hAnsi="Times New Roman" w:cs="Times New Roman"/>
                <w:color w:val="000000"/>
                <w:szCs w:val="24"/>
              </w:rPr>
              <w:t>frequently</w:t>
            </w:r>
            <w:proofErr w:type="spellEnd"/>
          </w:p>
        </w:tc>
      </w:tr>
    </w:tbl>
    <w:p w:rsidR="002012BB" w:rsidRPr="002012BB" w:rsidRDefault="002012BB" w:rsidP="00A4692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2012BB" w:rsidRPr="002012BB" w:rsidSect="007D24C7">
      <w:pgSz w:w="11906" w:h="16838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D247A6"/>
    <w:multiLevelType w:val="hybridMultilevel"/>
    <w:tmpl w:val="B664A8B8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12BB"/>
    <w:rsid w:val="000D1ABD"/>
    <w:rsid w:val="000F7051"/>
    <w:rsid w:val="00154CA8"/>
    <w:rsid w:val="002012BB"/>
    <w:rsid w:val="00237FDA"/>
    <w:rsid w:val="003A3218"/>
    <w:rsid w:val="004326DE"/>
    <w:rsid w:val="00442919"/>
    <w:rsid w:val="006A0EC5"/>
    <w:rsid w:val="00717826"/>
    <w:rsid w:val="007D24C7"/>
    <w:rsid w:val="00962522"/>
    <w:rsid w:val="009D75A4"/>
    <w:rsid w:val="00A4692A"/>
    <w:rsid w:val="00BD44EE"/>
    <w:rsid w:val="00DC7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012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2012B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012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2012B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091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9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2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d6050de-b204-4cd9-b492-5bc34f5a8a79" xsi:nil="true"/>
    <DocumentId xmlns="ad6050de-b204-4cd9-b492-5bc34f5a8a79" xsi:nil="true"/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 xsi:nil="true"/>
    <TitleName xmlns="ad6050de-b204-4cd9-b492-5bc34f5a8a79" xsi:nil="true"/>
    <StageName xmlns="ad6050de-b204-4cd9-b492-5bc34f5a8a79" xsi:nil="true"/>
  </documentManagement>
</p:properties>
</file>

<file path=customXml/itemProps1.xml><?xml version="1.0" encoding="utf-8"?>
<ds:datastoreItem xmlns:ds="http://schemas.openxmlformats.org/officeDocument/2006/customXml" ds:itemID="{892A55B4-ECB0-4BFA-876F-A730F6612034}"/>
</file>

<file path=customXml/itemProps2.xml><?xml version="1.0" encoding="utf-8"?>
<ds:datastoreItem xmlns:ds="http://schemas.openxmlformats.org/officeDocument/2006/customXml" ds:itemID="{D222EC17-1F75-4D62-9CBB-35FAE9899116}"/>
</file>

<file path=customXml/itemProps3.xml><?xml version="1.0" encoding="utf-8"?>
<ds:datastoreItem xmlns:ds="http://schemas.openxmlformats.org/officeDocument/2006/customXml" ds:itemID="{F7F8AB0F-1DE0-41F1-B908-005964D9CAE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758</Words>
  <Characters>11077</Characters>
  <Application>Microsoft Office Word</Application>
  <DocSecurity>0</DocSecurity>
  <Lines>92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rin Lunke</dc:creator>
  <cp:lastModifiedBy>admin</cp:lastModifiedBy>
  <cp:revision>2</cp:revision>
  <dcterms:created xsi:type="dcterms:W3CDTF">2015-08-06T09:57:00Z</dcterms:created>
  <dcterms:modified xsi:type="dcterms:W3CDTF">2015-08-06T09:57:00Z</dcterms:modified>
</cp:coreProperties>
</file>